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442"/>
        <w:gridCol w:w="1443"/>
        <w:gridCol w:w="1442"/>
        <w:gridCol w:w="1443"/>
      </w:tblGrid>
      <w:tr>
        <w:trPr>
          <w:trHeight w:val="432" w:hRule="atLeast"/>
        </w:trPr>
        <w:tc>
          <w:tcPr>
            <w:tcW w:w="26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Soil properti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 xml:space="preserve">Acac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plantati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Soybe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fiel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 xml:space="preserve">Natur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fores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 xml:space="preserve">Natur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pasture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Moisture (%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20.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9.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9.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7.1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Clay (%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6.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5.0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24.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4.0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pH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6.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6.1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6.2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5.8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P (cmolc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4.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21.8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32.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4.5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K (cmolc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3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40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2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08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Al (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cmolc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4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4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3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Ca (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cmolc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2.36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9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1.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16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Mg (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cmolc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7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51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42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19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CEC pH7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7.9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6.8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6.4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6.9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BS (%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43.8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42.6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78.8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20.8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Zn (mg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8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60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25.8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28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Cu (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mg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3.2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20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65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68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S (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mg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2.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6.0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9.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7.2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B (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mg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  <w:lang w:val="pt-B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pt-BR"/>
              </w:rPr>
              <w:t>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7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5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6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4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TOC (%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00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5.02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77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1.43</w:t>
            </w:r>
          </w:p>
        </w:tc>
      </w:tr>
      <w:tr>
        <w:trPr>
          <w:trHeight w:val="432" w:hRule="atLeast"/>
        </w:trPr>
        <w:tc>
          <w:tcPr>
            <w:tcW w:w="26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pt-BR"/>
              </w:rPr>
              <w:t>Total N (%)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01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39</w:t>
            </w:r>
          </w:p>
        </w:tc>
        <w:tc>
          <w:tcPr>
            <w:tcW w:w="14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13</w:t>
            </w:r>
          </w:p>
        </w:tc>
        <w:tc>
          <w:tcPr>
            <w:tcW w:w="14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pt-BR"/>
              </w:rPr>
              <w:t>0.11</w:t>
            </w:r>
          </w:p>
        </w:tc>
      </w:tr>
    </w:tbl>
    <w:p>
      <w:pPr>
        <w:pStyle w:val="MediumGrid2"/>
        <w:rPr>
          <w:lang w:val="en-US"/>
        </w:rPr>
      </w:pPr>
      <w:r>
        <w:rPr>
          <w:lang w:val="en-US"/>
        </w:rPr>
        <w:t>P: Phosphorus; K: Potassium; Al: Aluminum; Ca: Calcium; Mg:</w:t>
      </w:r>
    </w:p>
    <w:p>
      <w:pPr>
        <w:pStyle w:val="MediumGrid2"/>
        <w:rPr>
          <w:lang w:val="en-US"/>
        </w:rPr>
      </w:pPr>
      <w:r>
        <w:rPr>
          <w:lang w:val="en-US"/>
        </w:rPr>
        <w:t>Magnesium; CEC: Cation exchange capacity; BS: Base saturation; Zn: Zinc; Cu: C</w:t>
      </w:r>
      <w:ins w:id="0" w:author="cliente" w:date="2013-08-04T21:30:00Z">
        <w:r>
          <w:rPr>
            <w:lang w:val="en-US"/>
          </w:rPr>
          <w:t>o</w:t>
        </w:r>
      </w:ins>
      <w:del w:id="1" w:author="cliente" w:date="2013-08-04T21:30:00Z">
        <w:r>
          <w:rPr>
            <w:lang w:val="en-US"/>
          </w:rPr>
          <w:delText>u</w:delText>
        </w:r>
      </w:del>
      <w:r>
        <w:rPr>
          <w:lang w:val="en-US"/>
        </w:rPr>
        <w:t>pper; S: Sulphur; B: Boron; TOC: Total Organic Carbon; N: Total nitrogen</w:t>
      </w:r>
    </w:p>
    <w:p>
      <w:pPr>
        <w:pStyle w:val="MediumGrid2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MediumGrid2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pt-B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  <w:lang w:val="pt-B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  <w:lang w:val="pt-B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  <w:lang w:val="pt-BR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Padro">
    <w:name w:val="Padrão"/>
    <w:qFormat/>
    <w:pPr>
      <w:widowControl w:val="false"/>
      <w:tabs>
        <w:tab w:val="clear" w:pos="720"/>
        <w:tab w:val="left" w:pos="708" w:leader="none"/>
      </w:tabs>
      <w:suppressAutoHyphens w:val="true"/>
      <w:bidi w:val="0"/>
      <w:spacing w:lineRule="atLeast" w:line="100"/>
    </w:pPr>
    <w:rPr>
      <w:rFonts w:ascii="Times New Roman" w:hAnsi="Times New Roman" w:eastAsia="Andale Sans UI" w:cs="Tahoma"/>
      <w:color w:val="auto"/>
      <w:sz w:val="24"/>
      <w:szCs w:val="24"/>
      <w:lang w:val="de-DE" w:eastAsia="ja-JP"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7:22:00Z</dcterms:created>
  <dc:creator>anonymous anonymous</dc:creator>
  <dc:description/>
  <cp:keywords/>
  <dc:language>en-US</dc:language>
  <cp:lastModifiedBy>Luiz Roesch</cp:lastModifiedBy>
  <cp:lastPrinted>2013-03-18T17:07:00Z</cp:lastPrinted>
  <dcterms:modified xsi:type="dcterms:W3CDTF">2013-08-09T11:59:00Z</dcterms:modified>
  <cp:revision>11</cp:revision>
  <dc:subject/>
  <dc:title/>
</cp:coreProperties>
</file>